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50E" w:rsidRPr="00063D89" w:rsidRDefault="00437D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63D89">
        <w:rPr>
          <w:rFonts w:ascii="Times New Roman" w:hAnsi="Times New Roman" w:cs="Times New Roman"/>
          <w:b/>
          <w:sz w:val="24"/>
          <w:szCs w:val="24"/>
        </w:rPr>
        <w:t>Supplementary Table (S2</w:t>
      </w:r>
      <w:r w:rsidR="002D5213" w:rsidRPr="00063D89">
        <w:rPr>
          <w:rFonts w:ascii="Times New Roman" w:hAnsi="Times New Roman" w:cs="Times New Roman"/>
          <w:b/>
          <w:sz w:val="24"/>
          <w:szCs w:val="24"/>
        </w:rPr>
        <w:t>):</w:t>
      </w:r>
      <w:r w:rsidR="002D5213" w:rsidRPr="00063D89">
        <w:rPr>
          <w:rFonts w:ascii="Times New Roman" w:hAnsi="Times New Roman" w:cs="Times New Roman"/>
          <w:sz w:val="24"/>
          <w:szCs w:val="24"/>
        </w:rPr>
        <w:t xml:space="preserve"> Syndromic polydactyly disorders, genes and OMIM number</w:t>
      </w:r>
    </w:p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1401"/>
        <w:gridCol w:w="6105"/>
        <w:gridCol w:w="1293"/>
        <w:gridCol w:w="1047"/>
        <w:gridCol w:w="932"/>
        <w:gridCol w:w="2398"/>
      </w:tblGrid>
      <w:tr w:rsidR="002D5213" w:rsidRPr="00AE5B43" w:rsidTr="001E1122">
        <w:trPr>
          <w:trHeight w:val="375"/>
        </w:trPr>
        <w:tc>
          <w:tcPr>
            <w:tcW w:w="1415" w:type="dxa"/>
            <w:noWrap/>
            <w:vAlign w:val="center"/>
            <w:hideMark/>
          </w:tcPr>
          <w:bookmarkEnd w:id="0"/>
          <w:p w:rsidR="002D5213" w:rsidRPr="00AE5B43" w:rsidRDefault="002D5213" w:rsidP="003557AE">
            <w:pPr>
              <w:jc w:val="center"/>
              <w:rPr>
                <w:b/>
                <w:bCs/>
              </w:rPr>
            </w:pPr>
            <w:r w:rsidRPr="00AE5B43">
              <w:rPr>
                <w:b/>
                <w:bCs/>
              </w:rPr>
              <w:t>Gene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  <w:bCs/>
              </w:rPr>
            </w:pPr>
            <w:r w:rsidRPr="00AE5B43">
              <w:rPr>
                <w:b/>
                <w:bCs/>
              </w:rPr>
              <w:t>Diseas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  <w:bCs/>
              </w:rPr>
            </w:pPr>
            <w:r w:rsidRPr="00AE5B43">
              <w:rPr>
                <w:b/>
                <w:bCs/>
              </w:rPr>
              <w:t>Inheritance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  <w:bCs/>
              </w:rPr>
            </w:pPr>
            <w:r w:rsidRPr="00AE5B43">
              <w:rPr>
                <w:b/>
                <w:bCs/>
              </w:rPr>
              <w:t>Locus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  <w:bCs/>
              </w:rPr>
            </w:pPr>
            <w:r w:rsidRPr="00AE5B43">
              <w:rPr>
                <w:b/>
                <w:bCs/>
              </w:rPr>
              <w:t>OMIM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ALX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RONTONASAL DYS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p1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67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DX59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V; OFD5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q3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3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BE2T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ANCONI ANEMIA, COMPLEMENTATION GROUP T; FANCT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q3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643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LBR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REENBERG DYSPLASIA; GRBGD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q42.1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51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DCCAG8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6; BBS1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q4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KAP2L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ILIPPI SYNDROME; FLP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1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24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RNU4ATAC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CROCEPHALIC OSTEODYSPLASTIC PRIMORDIAL DWARFISM, TYPE I; MOPD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14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07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DPCP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5; BBS15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p15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DPCP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ONGENITAL HEART DEFECTS, HAMARTOMAS OF TONGUE, AND POLYSYNDACTYLY; CHDTHP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p15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708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FT17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10 WITH OR WITHOUT POLYDACTYLY; SRTD10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p2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6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TC21B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4 WITH OR WITHOUT POLYDACTYLY ; SRTD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2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3819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MEM23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4; JBTS1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33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42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S5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5; BBS5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31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ARL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3; BBS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11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015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D9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13.1-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039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LZTFL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7; BBS1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p21.3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NPHP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CKEL SYNDROME, TYPE 7; MKS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2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70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NPHP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RENAL-HEPATIC-PANCREATIC DYS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2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85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NT7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LNA AND FIBULA, ABSENCE OF, WITH SEVERE LIMB DEFICIENC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p25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68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NT7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UHRMAN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p25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289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NT7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LNA AND FIBULA, ABSENCE OF, WITH SEVERE LIMB DEFICIENC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p25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68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DR19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 xml:space="preserve">SHORT-RIB THORACIC DYSPLASIA 5 WITH OR WITHOUT </w:t>
            </w:r>
            <w:r w:rsidRPr="00AE5B43">
              <w:lastRenderedPageBreak/>
              <w:t>POLYDACTYLY ; SRTD5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lastRenderedPageBreak/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4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37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CC2D2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OACH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5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63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C2D2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CKEL SYNDROME, TYPE 6; MKS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5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228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EVC, EVC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ELLIS-VAN CREVELD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6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255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S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7; BBS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q27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NEK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6 WITH OR WITHOUT POLYDACTYLY;SRTD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q3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35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5orf42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7; JBTS1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5p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61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5orf4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VI; OFD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5p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71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EP12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13 WITH OR WITHOUT POLYDACTYLY;SRTD1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5q2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63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RAB2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ARPENTER SYNDROME TYPE 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p11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10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CK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ENDOCRINE-CEREBROSTEODYS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p12.2-p1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265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QCC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TOCHONDRIAL COMPLEX III DEFICIENCY, NUCLEAR TYPE 7; MC3DN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p21.3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82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THB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9; BBS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1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EP4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5; JBTS15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46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DR6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8 WITH OR WITHOUT POLYDACTYLY; SRTD8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6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50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SPP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21; JBTS2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q13.1-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63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DF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LEBER CONGENITAL AMAUROSIS 17; LCA1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q2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3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8orf3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ONE-ROD DYSTROPHY 16; CORD1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q2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5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NAI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ILIARY DYSKINESIA, PRIMARY, 1, WITH OR WITHOUT SITUS INVERSU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p1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4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RIM3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1; BBS1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33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8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RB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VENTRICULOMEGALY WITH CYSTIC KIDNEY DISEASE; VMCKD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3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97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NPP5E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 ;MOUSE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3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33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NPP5E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; JBTS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3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33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INPP5E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NTAL RETARDATION, TRUNCAL OBESITY RETINAL DYSTROPHY, AND MICROPEN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3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015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DR34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11 WITH OR WITHOUT POLYDACTYLY;SRTD1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34.1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63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CTN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IV; OFD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588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CTN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8; JBTS18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81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IP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8; BBS18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5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MEM138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1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46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2CD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XIV; OFD1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13.4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,948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HOX2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IBROSIS OF EXTRAOCULAR MUSCLES, CONGENITAL, 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13.4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275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YNC2H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3 WITH OR WITHOUT POLYDACTYLY;SRTD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22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309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EP164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NEPHRONOPHTHISIS 15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2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84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HYLS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YDROLETHALUS SYNDROME 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24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66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S1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0; BBS10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21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EP29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4; BBS1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21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BE3B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KAUFMAN OCULOCEREBROFACIAL SYNDROME; KO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24.1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44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OG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 xml:space="preserve">CONGENITAL DISORDER OF GLYCOSYLATION, TYPE </w:t>
            </w:r>
            <w:proofErr w:type="spellStart"/>
            <w:r w:rsidRPr="00AE5B43">
              <w:t>IIl</w:t>
            </w:r>
            <w:proofErr w:type="spellEnd"/>
            <w:r w:rsidRPr="00AE5B43">
              <w:t>; CDG2L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q14.1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57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KIAA058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14 WITH OR WITHOUT POLYDACTYLY;SRTD1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q23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654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MOC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CROPHTHALMIA WITH LIMB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q24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69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FT4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RANIOECTODERMAL DYSPLASIA 3; CED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q2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099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TC8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8; BBS8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q31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ATD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1 WITH OR WITHOUT POLYDACTYLY;SRTD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5q1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85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S4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4; BBS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5q2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TRA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CROPHTHALMIA, SYNDROMIC 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5q2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18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KIF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5q26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099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KIF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CALLOSAL SYNDROME; ACLS; HYDROLETHALUS SYNDROME 2; HLS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5q26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099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S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2; BBS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q1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8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FT14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9 WITH OR WITHOUT POLYDACTYLY; SRTD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p1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69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MEM23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CKEL SYNDROME, TYPE 11; MKS1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q23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39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MEM231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20; JBTS20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q23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9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9D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CKEL SYNDROME 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p11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209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EOX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KLIPPEL-FEIL SYNDROME 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q21.3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43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ACOX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REOXISOMAL-ACETYL Co-A OXIDASE DEFICIENT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q25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44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RBBP8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AWAD SYNDROME; JWD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q11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5125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LL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PONDYLOCOSTAL DYSOSTOSIS- PRE AXIAL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73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9D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CKEL SYNDROME 10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17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EGF8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ARPENTER SYNDROME 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97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NMT3B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IMMUNODEFICIENCY-CENTROMERIC INSTABILITY-FACIAL ANOMALIES SYNDROME 1; ICF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q11.2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28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AX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AIRED BOX GENE 1; PAX1;OTOFACIOCERVICAL SYNDROME 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p11.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741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DF5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HONDRODYSPLASIA, GREBE TYP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q11.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07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KKS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CKUSICK-KAUFMA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p1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67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KKS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6; BBS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p1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23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HPE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OLOPROSENCEPHALY-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q22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61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FT2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9; BBS1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2q12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IK3C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GALENCEPHALY-CAPILLARY MALFORMATION-POLYMICROGYRIA SYNDROME; MCAP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26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250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ZFP5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ZINC FINGER PROTEIN 57, MOUSE, HOMOLOG OF; DIABETES MELLITUS, TRANSIENT NEONATAL, 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p2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219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DF6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CROPHTHALMIA, ISOLATED 4; MCOP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q2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309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BMS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PLASIA CUTIS CONGENITA, NONSYNDROMIC; ACC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11.2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7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IPOL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RROR-IMAGE POLYDACTYLY MIPOL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q13.3-q21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68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YRK1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NTAL RETARDATION, AUTOSOMAL DOMINANT 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q22.1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10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HF8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IDERIUS X-LINKED MENTAL RETARDATIO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11.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026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ORCN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OCAL DERMAL HYPO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11.2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5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EBP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HONRDODYSPLASIA PUNCTATA 2, X-LINKED DOMINANT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11.2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16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EBP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ND SYNDROME; MEND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11.2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09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RBM1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ARP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11.2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119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EFNB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RANIOFRONTONASAL DYSPLASIA; MOUSE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q13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41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BTPS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IFAP SYNDROME WITH OR WITHOUT BRESHECK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22.12-p22.1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820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OFD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UBERT SYNDROME 10; JBTS10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2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080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OFD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I; OFD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2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11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PC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IMPSPN-GOLABI-BEHMEL SYNDROME, TYPE 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q26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128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TCH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SAL CELL NEVUS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p3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9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LI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ULLER-JONES SYNDROME; CJ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14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849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LI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OLPROSENCEPHALY 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14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0829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P6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ECTRODACTYLY, ECTODERMAL DYSPLASIA, AND CLEFT LIP/PALATE SYNDROME 3; EEC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28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429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ROM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REINITIS PGMENTOSA 4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5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209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SX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RE-AXIAL POLYDACTYLY, CLEFT PLATE, HYPODONTIA, MICRODONT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6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298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EVC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EYERS ACROFACIAL DYSOSTOSIS; WAD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6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35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GFR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HANATOPHORIC DYSPLASIA, TYPE 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p16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7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ITX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LUBFOOT, CONGENITAL OR MIRROR-IMAGE POLYDACTYLY; CCF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5q31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98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NSD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ECKWITH-WIEDEMAN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5q35.2-q35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668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TFAP2B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HA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p12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91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JA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CULO-DENTO-DIGIT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q22.3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4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FAP2A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RANCHIOOCULOFACIAL SYNDROME; BOF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p2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36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EEC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EEC syndrome-1; ECTRODACTYLY, ECTODERMAL DYSPLASIA, AND CLEFT LIP/PALATE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11.2-q21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99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LI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ALLISTER-HALL SYNDROME;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1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65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HOXA1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REAXIAL DEFICIENCY POSTAXIAL POLYDACTYLY, AND HYPOSPADIA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15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630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WIST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ROBINOW-SORAUF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21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07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4HB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OLE-CARPENTER SYNDROME 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q25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22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LMBR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ACTYLY, TYPE IV; SDTY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6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6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LMBR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LAURIN-SANDROW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6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57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LMBR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IBIA, ABSENCE OF, WITH POLYDACTYLY; THYP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6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87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GFR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FEIFFE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p11.23-p11.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1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UF6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VERHEIJ SYNDROME; VRJ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q2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58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TCH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SAL CELL NEVUS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22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9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AX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APILLOREN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4.3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03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UF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SAL CELL NEVUS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4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9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GFR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PERT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6.1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1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GFR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FEIFFE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q26.1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1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OL2A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HONDROGENESIS, TYPE I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13.1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06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BX5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OLT-ORAM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24.2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29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DKN1C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ECKWITH-WIEDEMAN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p15.4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06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CR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ECKWITH-WIEDEMAN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p15.5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618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TBX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LNAR-MAMMARY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24.2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14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MP4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ICROPHTHALMIA, SYNDROMIC 6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q22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793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ALL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OWNES-BROCKS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q12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74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KD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CYSTIC KIDNEY DISEASE, ADULT TYPE I; APKD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6p1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39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ALL4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DUANE-RADIAL RAY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732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WDR35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7 WITH OR WITHOUT POLYDACTYLY; SRTD7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p2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409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FT80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HORT-RIB THORACIC DYSPLASIA 2 WITH OR WITHOUT POLYDACTYLY;SRTD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q25.3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126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RAS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RASE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4q21.2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90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ROR2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ROBINOW SYNDROME, AUTOSOMAL RECESSIVE; RRS</w:t>
            </w:r>
          </w:p>
        </w:tc>
        <w:tc>
          <w:tcPr>
            <w:tcW w:w="130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9q22.3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83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BBS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; BBS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13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99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HCR7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MITH-LEMLI-OPITZ SYNDROME ;SLO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13.4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0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SC5DL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LATHOSTEROLOS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q2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73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RIP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RASE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q14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90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REM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RASE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q13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90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KS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DANDY-WALKER MALFORMATION WITH POSTAXIAL POLYDACTYLY; MECKEL SYNDROME 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q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90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MKS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ARDET-BIEDL SYNDROME 13; BBS1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q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9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IHH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INDIAN HEDGEHOG; IHH; ACROCAPITOFEMORAL DYSPLASIA; BRACHYDACTYLY, TYPE A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q35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072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LI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OSTAXIAL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1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ULP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UBBY-LIKE PROTEIN 3; TULP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p13.3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47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DACH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DACHSHUND, DROSOPHILA, HOMOLOG OF, 1; DACH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/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q21.3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380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OTC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NITHENE TRANS CARBIMYLASE DEFICIENC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p11.4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112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BX2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LEFT PALATE WITH OR WITHOUT ANKYLOGLOSSIA, X-LINKED; CPX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q21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3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GLI3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REIG CEPHALOPOLYSYNDACTYLY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1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57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LMBR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REAXIAL II; PPD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6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5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ALX4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 MOUSE; PARIETAL FORAMINA 2; PFM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p11.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4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H19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ECKWITH-WIEDEMAN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p15.5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32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KCNQ1OT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ECKWITH-WIEDEMANN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p15.5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411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CCND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GALENCEPHALY-POLYMICROGYRIA-POLYDACTYLY-HYDROCEPHALUS SYNDROME 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p13.3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5938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PIK3R2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GALENCEPHALY POLYMICROGYRIA-POLYDACTYLY HYDROCEPHALUS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p13.1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338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FUZ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NEURAL TUBE DEFECTS; FUZZY, DROSOPHILA, HOMOLOG OF; MOUSE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q13.3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062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TBX1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VELOCARDIOFACI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2q11.2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24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romic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VATER/VACTERL ASSOCIATIO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23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RIPHALANGEAL THUMB, NONOPPOSABL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0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RIPHALANGEAL THUMBS AND DISLOCATION OF PATELL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06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RIPHALANGEAL THUMBS WITH BRACHYECTRODACTYLY ULNA AND FIBULA, ABSENCE OF WITH SEVERE LIMB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906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YNDACTYLY-POLYDACTYLY-EARLOBE SYNDROME; SPE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63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STAXIAL OLIGODACTYLY, TETRAMELIC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62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OSTAXIAL WITH PROGRESSIVE MYOP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3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REAXIAL 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NAGER ACROFACIAL DYSOSTOS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544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ALLUX VARUS AND PREAXIAL POLYSYN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42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DEAFNESS, CONGENITAL AND ONYCHODYSTROPH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44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ASE SMITH SYNDROME TYPE 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78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OLOBOMAS-BRACHYDACTYLY (TYPE SORSBY)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70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REAXIAL II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EREBROOCULONAS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62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RACHYDACTYLY (PREAXIAL) HALLUX VARUS-THUMB ABDUCTIO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24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RACHYPHALANGY, POLYDACTYLY AND TIBIAL APLASIA/HYPO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994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PLIT-HAND/FOOT MALFORMATION 1; SHFM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21.2-q21.3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36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IMIA SYNDROME</w:t>
            </w:r>
          </w:p>
        </w:tc>
        <w:tc>
          <w:tcPr>
            <w:tcW w:w="130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39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SYNDACTYLY WITH CARDIAC MALFORMATIO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36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IBIAL HEMIMEL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8q2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752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IBIA, ABSENCE OF HYPOPLASIA OF WITH POLYDACTYLY, RETROCEREBELLAR ARACHNOID CYST ETC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02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SEUDOTRISOMY 13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44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SYNDACTYLY WITH CARDIAC MALFORMATIO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36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SYNDACTYLY, CROSSED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569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OH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521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ÜLLERIAN DERIVATIVES PERSISTENCE OF WITH LYMPHANGIECTASIA AND POSTAXIAL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525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EART-HAND-TYPE 4-WITH MESOAXIAL HEXA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96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ACIOCARDIOMELIC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273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LIVE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58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EREBROFACIOTHORACIC DYS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62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-CRANIO-FACIAL DYSOSTOS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10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AMPTOBRACH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141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III; OFD3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5886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IX; OFD9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03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X; OFD10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363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ONNEAU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439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IEMOND SYNDROME I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03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OSTAXIAL, TYPE A1; PAPA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p14.1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7420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OSTAXIAL, TYPE A4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22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8562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THAI SYMPHALANGISM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8028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AKATI-NYHAN-ACROCEPHALOPOLYSYNDACTYLY TYPE II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11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CALP DEFECTS AND POSTAXIAL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812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OLYDACTYLY, POSTAXIAL WITH DENTAL AND VERTEBRAL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635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YDROPS-ECTOPIC CALCIFICATION-MOTH-EATEN SKELETAL DYSPLASIA LBR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51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YPOMELIA WITH MÜLLERIAN DUCT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616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JOHNSON NEUROECTODERM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47,7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CEPHALOPOLYSYNDACTYLOUS DYS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099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CEPHALOSYNDACTYLY TYPE IV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10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FACIAL DYSOSTOSIS-TYPE RODRIGUEZ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117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FRONTOFACIONASAL DYSOSTOSIS TYPE 1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11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FRONTOFACIONASAL DYSOSTOSIS TYPE 2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97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MELIC FRONTONASAL DYSOSTOS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3671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PECTOR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7q36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96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PECTOROVERTEBRAL DYSPLASIA, F-FORM OF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25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REN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025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CRORENAL-MANDIBULAR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009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MINOPTERIN SYNDROME SINE AMINOPTERI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032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 MICROCEPHALY, CORPUS CALLOSUM DYSGENESIS, AND CLEFT LIP/PALAT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42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LIVER FIBROCYSTIC DISEASE AND 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594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OLZGREVE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361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ENTAL RETARDATION, MANDIBULOFACIAL DYSOSTOSIS, MICROCEPHALY, AND CLEFT PALAT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0536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RYNS-AFTIMO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6155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RANIOFACIAL MALFORMATIONS, ASYMMETRIC WITH POLYSYNDACTYLY AND ABNORMAL SKI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411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HONDRODYSPLASIA-SITUS INVERSUS-CYSTIC PANCREATIC DYSPLASIA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364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EMORAL-FACI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478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ECTODERMAL DYSPLASIA SYNDROME WITH FACIAL  SYNDROME AND PREAXIAL POLYDACTYLY OF FEET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954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RANIOFACIAL MALFORMATIONS, ASYMMETRIC WITH POLYSYNDACTYLY AND ABNORMAL SKIN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707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VII; OFD7</w:t>
            </w:r>
          </w:p>
        </w:tc>
        <w:tc>
          <w:tcPr>
            <w:tcW w:w="130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8,518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XI; OFD11</w:t>
            </w:r>
          </w:p>
        </w:tc>
        <w:tc>
          <w:tcPr>
            <w:tcW w:w="130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1291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UTIS MARMORATA TELANGIECTASIA CONGENITA</w:t>
            </w:r>
          </w:p>
        </w:tc>
        <w:tc>
          <w:tcPr>
            <w:tcW w:w="130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21925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OITER, MULTINODULAR, CYSTIC RENAL DISEASE, AND DIGITAL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>
              <w:t>U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38790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PALLISTER-KILLIAN SYNDROME ;HEXASOMY 12P, MOSAIC, INCLUDED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SOMATIC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12p</w:t>
            </w: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601803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OROFACIODIGITAL SYNDROME VIII; OFD8</w:t>
            </w:r>
          </w:p>
        </w:tc>
        <w:tc>
          <w:tcPr>
            <w:tcW w:w="130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XLR</w:t>
            </w:r>
          </w:p>
        </w:tc>
        <w:tc>
          <w:tcPr>
            <w:tcW w:w="945" w:type="dxa"/>
            <w:vAlign w:val="center"/>
            <w:hideMark/>
          </w:tcPr>
          <w:p w:rsidR="002D5213" w:rsidRPr="00AE5B43" w:rsidRDefault="002D5213" w:rsidP="003557AE">
            <w:pPr>
              <w:jc w:val="center"/>
            </w:pPr>
          </w:p>
        </w:tc>
        <w:tc>
          <w:tcPr>
            <w:tcW w:w="9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300,484</w:t>
            </w:r>
          </w:p>
        </w:tc>
        <w:tc>
          <w:tcPr>
            <w:tcW w:w="242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DAMSBAUM (1991)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NANDAN (2008) STERNAL DEFECTS – APLASIA CUTIS CONGENITA-POLYDACTYL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ENS (1991) ACROFACIAL DYSOSTOS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NEURAL TUBE DEFECT-PREAXIAL POLYDACTYLY-VERTEBRAL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RUNONI (1984) RADIAL APLASIA; SHORT STATURE; UNUSUAL FAC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RADDOCK (2003) LARYNGEAL WEBS; CHD; VERTEBRAL DEFECT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ITOUN (1994)-GLAUCOMA-THUMB ANOMALIES-JOINT DISLOCATION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ORAVA (2004) FOCAL SKIN DEFECT-MICROPHTHALMIA-LIMB DEFECT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EREBRO-FRONTO-FACIAL SYNDROME TYPE III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lastRenderedPageBreak/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COH SYNDROME-CRANIOSYNOSTOSIS; BIFID THUMB; MICROPENI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FRYNS-LAGAE-RIZZO-POLYDACTYLY-GROWTH RETARDATION-SPASTICITY-UROGENITAL GANDHI (2008)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ARRETT-TRIPP-MR; POLYDACTYLY; HAIR ABSENCE; DERMATITIS; PERTHE’S DISEAS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IANT DIENCEPHALIC HAMARTOMA-FACIAL CLEFT-EAR AND EYE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AMEED (1999) ACROCRANIOFACIAL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APPLE-TINSCHERT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ARTSFIELD (1984) HOLOPROSENCEPHALY; ECTRODACTYLY; CLEFT FAC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ÜL (2000)-CRANIOFACIAL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USCHMANN (2001) MESOMELIC CAMPOMELIA-POLYDACTYLY-DANDY-WALKER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HUANG (1999) HIRSCHSPRUNG, CONGENITAL HEART DEFECT, LARYNGEAL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GOOSSENS (2006) CONGENITAL HEART DISEASE-POLYDACTYLY-ECTOPIC NEUROPITUITAR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MORTON (1998) LETHAL SKELETAL DYSPLASIA-ECTOPIC DIGIT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LAIR (2000) AUTOSOMAL RECESSIVE CRANIOSYNOSTOSIS SYNDROME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BRAUN (1962) NEPHROSIS; DEAFNESS; BRACHYTELEPHALANGY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  <w:tr w:rsidR="002D5213" w:rsidRPr="00AE5B43" w:rsidTr="001E1122">
        <w:trPr>
          <w:trHeight w:val="315"/>
        </w:trPr>
        <w:tc>
          <w:tcPr>
            <w:tcW w:w="141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  <w:rPr>
                <w:b/>
              </w:rPr>
            </w:pPr>
            <w:r w:rsidRPr="00AE5B43">
              <w:rPr>
                <w:b/>
              </w:rPr>
              <w:t>U</w:t>
            </w:r>
          </w:p>
        </w:tc>
        <w:tc>
          <w:tcPr>
            <w:tcW w:w="6173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ENCEPHALOCELE-RADIAL, CARDIAC, GASTROINTESTINAL, ANAL/RENAL ANOMALIES</w:t>
            </w:r>
          </w:p>
        </w:tc>
        <w:tc>
          <w:tcPr>
            <w:tcW w:w="130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AR</w:t>
            </w:r>
          </w:p>
        </w:tc>
        <w:tc>
          <w:tcPr>
            <w:tcW w:w="945" w:type="dxa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U</w:t>
            </w:r>
          </w:p>
        </w:tc>
        <w:tc>
          <w:tcPr>
            <w:tcW w:w="3338" w:type="dxa"/>
            <w:gridSpan w:val="2"/>
            <w:noWrap/>
            <w:vAlign w:val="center"/>
            <w:hideMark/>
          </w:tcPr>
          <w:p w:rsidR="002D5213" w:rsidRPr="00AE5B43" w:rsidRDefault="002D5213" w:rsidP="003557AE">
            <w:pPr>
              <w:jc w:val="center"/>
            </w:pPr>
            <w:r w:rsidRPr="00AE5B43">
              <w:t>WINTER-BARAITSER DYSMORPHOLOGY DATABASE</w:t>
            </w:r>
          </w:p>
        </w:tc>
      </w:tr>
    </w:tbl>
    <w:p w:rsidR="002D5213" w:rsidRDefault="002D5213"/>
    <w:p w:rsidR="008A2824" w:rsidRDefault="008A2824">
      <w:r w:rsidRPr="008A2824">
        <w:t>AR=Autosomal Recessive; AD=Autosomal Dominant; U=Unknown; XL=X-linked</w:t>
      </w:r>
    </w:p>
    <w:sectPr w:rsidR="008A2824" w:rsidSect="00AE5B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B43"/>
    <w:rsid w:val="0001336F"/>
    <w:rsid w:val="00063D89"/>
    <w:rsid w:val="001E1122"/>
    <w:rsid w:val="002D5213"/>
    <w:rsid w:val="00437D55"/>
    <w:rsid w:val="007709BB"/>
    <w:rsid w:val="008A2824"/>
    <w:rsid w:val="00AE5B43"/>
    <w:rsid w:val="00E2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5B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5B43"/>
    <w:rPr>
      <w:color w:val="800080"/>
      <w:u w:val="single"/>
    </w:rPr>
  </w:style>
  <w:style w:type="paragraph" w:customStyle="1" w:styleId="xl65">
    <w:name w:val="xl65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E5B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E5B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E5B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5B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5B43"/>
    <w:rPr>
      <w:color w:val="800080"/>
      <w:u w:val="single"/>
    </w:rPr>
  </w:style>
  <w:style w:type="paragraph" w:customStyle="1" w:styleId="xl65">
    <w:name w:val="xl65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E5B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E5B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E5B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E5B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0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9E61F-8A82-4465-AE59-B0494A7C9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2815</Words>
  <Characters>1605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8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7</cp:revision>
  <dcterms:created xsi:type="dcterms:W3CDTF">2017-11-06T05:20:00Z</dcterms:created>
  <dcterms:modified xsi:type="dcterms:W3CDTF">2017-12-10T10:41:00Z</dcterms:modified>
</cp:coreProperties>
</file>